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3598A" w14:textId="7C6F0BF4" w:rsidR="00A735F8" w:rsidRPr="009A0A74" w:rsidRDefault="00371C75" w:rsidP="005C3C7E">
      <w:pPr>
        <w:spacing w:line="480" w:lineRule="auto"/>
        <w:rPr>
          <w:rFonts w:ascii="Arial" w:hAnsi="Arial" w:cs="Arial"/>
          <w:color w:val="000000" w:themeColor="text1"/>
          <w:szCs w:val="21"/>
        </w:rPr>
      </w:pPr>
      <w:r w:rsidRPr="00371C75">
        <w:rPr>
          <w:rFonts w:ascii="Arial" w:hAnsi="Arial" w:cs="Arial"/>
          <w:b/>
          <w:bCs/>
          <w:color w:val="000000" w:themeColor="text1"/>
          <w:szCs w:val="21"/>
        </w:rPr>
        <w:t xml:space="preserve">Supplemental </w:t>
      </w:r>
      <w:r w:rsidR="00AE25C4" w:rsidRPr="009A0A74">
        <w:rPr>
          <w:rFonts w:ascii="Arial" w:hAnsi="Arial" w:cs="Arial"/>
          <w:b/>
          <w:bCs/>
          <w:color w:val="000000" w:themeColor="text1"/>
          <w:szCs w:val="21"/>
        </w:rPr>
        <w:t>T</w:t>
      </w:r>
      <w:r w:rsidR="001F086A" w:rsidRPr="009A0A74">
        <w:rPr>
          <w:rFonts w:ascii="Arial" w:hAnsi="Arial" w:cs="Arial"/>
          <w:b/>
          <w:bCs/>
          <w:color w:val="000000" w:themeColor="text1"/>
          <w:szCs w:val="21"/>
        </w:rPr>
        <w:t xml:space="preserve">able </w:t>
      </w:r>
      <w:r w:rsidR="003B06B4" w:rsidRPr="009A0A74">
        <w:rPr>
          <w:rFonts w:ascii="Arial" w:hAnsi="Arial" w:cs="Arial"/>
          <w:b/>
          <w:bCs/>
          <w:color w:val="000000" w:themeColor="text1"/>
          <w:szCs w:val="21"/>
        </w:rPr>
        <w:t>1</w:t>
      </w:r>
      <w:r w:rsidR="003C2890" w:rsidRPr="009A0A74">
        <w:rPr>
          <w:rFonts w:ascii="Arial" w:hAnsi="Arial" w:cs="Arial"/>
          <w:b/>
          <w:bCs/>
          <w:color w:val="000000" w:themeColor="text1"/>
          <w:szCs w:val="21"/>
        </w:rPr>
        <w:t>.</w:t>
      </w:r>
      <w:r w:rsidR="001F086A" w:rsidRPr="009A0A74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="004165BF" w:rsidRPr="009A0A74">
        <w:rPr>
          <w:rFonts w:ascii="Arial" w:hAnsi="Arial" w:cs="Arial"/>
          <w:color w:val="000000" w:themeColor="text1"/>
          <w:szCs w:val="21"/>
        </w:rPr>
        <w:t>Anticoagulation therapy</w:t>
      </w:r>
      <w:r w:rsidR="00F4763B" w:rsidRPr="009A0A74">
        <w:rPr>
          <w:rFonts w:ascii="Arial" w:hAnsi="Arial" w:cs="Arial"/>
          <w:color w:val="000000" w:themeColor="text1"/>
          <w:szCs w:val="21"/>
        </w:rPr>
        <w:t xml:space="preserve"> for patients who underwent vascular reconstruction</w:t>
      </w:r>
      <w:r w:rsidR="001F086A" w:rsidRPr="009A0A74">
        <w:rPr>
          <w:rFonts w:ascii="Arial" w:hAnsi="Arial" w:cs="Arial"/>
          <w:color w:val="000000" w:themeColor="text1"/>
          <w:szCs w:val="21"/>
        </w:rPr>
        <w:t>.</w:t>
      </w:r>
    </w:p>
    <w:tbl>
      <w:tblPr>
        <w:tblStyle w:val="a9"/>
        <w:tblW w:w="90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842"/>
        <w:gridCol w:w="1701"/>
        <w:gridCol w:w="2277"/>
      </w:tblGrid>
      <w:tr w:rsidR="001F086A" w:rsidRPr="009A0A74" w14:paraId="6FC7E342" w14:textId="616070B4" w:rsidTr="009A0A74">
        <w:trPr>
          <w:trHeight w:val="41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388669" w14:textId="423122CA" w:rsidR="00A735F8" w:rsidRPr="009A0A74" w:rsidRDefault="00A735F8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894CD3" w14:textId="74BA3F2F" w:rsidR="00A735F8" w:rsidRPr="009A0A74" w:rsidRDefault="00A735F8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Anticoagula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551CF5" w14:textId="2817F554" w:rsidR="00A735F8" w:rsidRPr="009A0A74" w:rsidRDefault="00A735F8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Do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0BDDED" w14:textId="289C3E2D" w:rsidR="00A735F8" w:rsidRPr="009A0A74" w:rsidRDefault="00A735F8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Method</w:t>
            </w:r>
            <w:r w:rsidR="005E1F63" w:rsidRPr="009A0A74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D0922D" w14:textId="6C48C6D8" w:rsidR="00A735F8" w:rsidRPr="009A0A74" w:rsidRDefault="00A735F8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Treatment period</w:t>
            </w:r>
          </w:p>
        </w:tc>
      </w:tr>
      <w:tr w:rsidR="001F086A" w:rsidRPr="009A0A74" w14:paraId="6B1D159E" w14:textId="1B849F58" w:rsidTr="009A0A74">
        <w:trPr>
          <w:trHeight w:val="418"/>
        </w:trPr>
        <w:tc>
          <w:tcPr>
            <w:tcW w:w="1560" w:type="dxa"/>
            <w:tcBorders>
              <w:top w:val="single" w:sz="4" w:space="0" w:color="auto"/>
            </w:tcBorders>
          </w:tcPr>
          <w:p w14:paraId="62663CDE" w14:textId="6A78A5E4" w:rsidR="00A735F8" w:rsidRPr="009A0A74" w:rsidRDefault="00A735F8" w:rsidP="005C3C7E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Intraoperat</w:t>
            </w:r>
            <w:r w:rsidR="005543EF" w:rsidRPr="009A0A74">
              <w:rPr>
                <w:rFonts w:ascii="Arial" w:hAnsi="Arial" w:cs="Arial"/>
                <w:color w:val="000000" w:themeColor="text1"/>
                <w:szCs w:val="21"/>
              </w:rPr>
              <w:t>i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3A09D0" w14:textId="148C6565" w:rsidR="00A735F8" w:rsidRPr="009A0A74" w:rsidRDefault="00A735F8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diluted hepari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8971906" w14:textId="61A1F331" w:rsidR="00A735F8" w:rsidRPr="009A0A74" w:rsidRDefault="00BA597B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5000U/single do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0D223D" w14:textId="6C3AF6B6" w:rsidR="00A735F8" w:rsidRPr="009A0A74" w:rsidRDefault="00A735F8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injected into the distal artery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14:paraId="49E1A206" w14:textId="5F8E94E7" w:rsidR="00A735F8" w:rsidRPr="009A0A74" w:rsidRDefault="00BA597B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i</w:t>
            </w:r>
            <w:r w:rsidR="008C7C05" w:rsidRPr="009A0A74">
              <w:rPr>
                <w:rFonts w:ascii="Arial" w:hAnsi="Arial" w:cs="Arial"/>
                <w:color w:val="000000" w:themeColor="text1"/>
                <w:szCs w:val="21"/>
              </w:rPr>
              <w:t>nstant application</w:t>
            </w:r>
          </w:p>
        </w:tc>
      </w:tr>
      <w:tr w:rsidR="001F086A" w:rsidRPr="009A0A74" w14:paraId="12DEF811" w14:textId="70119CB7" w:rsidTr="009A0A74">
        <w:trPr>
          <w:trHeight w:val="432"/>
        </w:trPr>
        <w:tc>
          <w:tcPr>
            <w:tcW w:w="1560" w:type="dxa"/>
          </w:tcPr>
          <w:p w14:paraId="55D33F04" w14:textId="7AB0BD36" w:rsidR="00A735F8" w:rsidRPr="009A0A74" w:rsidRDefault="00A735F8" w:rsidP="005C3C7E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Postoperat</w:t>
            </w:r>
            <w:r w:rsidR="005543EF" w:rsidRPr="009A0A74">
              <w:rPr>
                <w:rFonts w:ascii="Arial" w:hAnsi="Arial" w:cs="Arial"/>
                <w:color w:val="000000" w:themeColor="text1"/>
                <w:szCs w:val="21"/>
              </w:rPr>
              <w:t>ive</w:t>
            </w:r>
          </w:p>
        </w:tc>
        <w:tc>
          <w:tcPr>
            <w:tcW w:w="1701" w:type="dxa"/>
          </w:tcPr>
          <w:p w14:paraId="24255698" w14:textId="59ECC3EC" w:rsidR="00A735F8" w:rsidRPr="009A0A74" w:rsidRDefault="000A1943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low molecular weight heparin</w:t>
            </w:r>
          </w:p>
        </w:tc>
        <w:tc>
          <w:tcPr>
            <w:tcW w:w="1842" w:type="dxa"/>
          </w:tcPr>
          <w:p w14:paraId="4777CC67" w14:textId="45A0CB41" w:rsidR="00A735F8" w:rsidRPr="009A0A74" w:rsidRDefault="000A1943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0.4ml/qd</w:t>
            </w:r>
          </w:p>
        </w:tc>
        <w:tc>
          <w:tcPr>
            <w:tcW w:w="1701" w:type="dxa"/>
          </w:tcPr>
          <w:p w14:paraId="57B16C71" w14:textId="33CA6372" w:rsidR="00A735F8" w:rsidRPr="009A0A74" w:rsidRDefault="000A1943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subcutaneously injected</w:t>
            </w:r>
          </w:p>
        </w:tc>
        <w:tc>
          <w:tcPr>
            <w:tcW w:w="2277" w:type="dxa"/>
          </w:tcPr>
          <w:p w14:paraId="6EB5FED4" w14:textId="39072C70" w:rsidR="00A735F8" w:rsidRPr="009A0A74" w:rsidRDefault="000A1943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 xml:space="preserve">before removing </w:t>
            </w:r>
            <w:r w:rsidR="005E1F63" w:rsidRPr="009A0A74">
              <w:rPr>
                <w:rFonts w:ascii="Arial" w:hAnsi="Arial" w:cs="Arial"/>
                <w:color w:val="000000" w:themeColor="text1"/>
                <w:szCs w:val="21"/>
              </w:rPr>
              <w:t xml:space="preserve">the </w:t>
            </w:r>
            <w:r w:rsidRPr="009A0A74">
              <w:rPr>
                <w:rFonts w:ascii="Arial" w:hAnsi="Arial" w:cs="Arial"/>
                <w:color w:val="000000" w:themeColor="text1"/>
                <w:szCs w:val="21"/>
              </w:rPr>
              <w:t>drainage tube</w:t>
            </w:r>
          </w:p>
        </w:tc>
      </w:tr>
      <w:tr w:rsidR="001F086A" w:rsidRPr="009A0A74" w14:paraId="3ECCE938" w14:textId="39F90CB7" w:rsidTr="009A0A74">
        <w:trPr>
          <w:trHeight w:val="418"/>
        </w:trPr>
        <w:tc>
          <w:tcPr>
            <w:tcW w:w="1560" w:type="dxa"/>
          </w:tcPr>
          <w:p w14:paraId="72AFF242" w14:textId="63233159" w:rsidR="00A735F8" w:rsidRPr="009A0A74" w:rsidRDefault="000A1943" w:rsidP="005C3C7E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L</w:t>
            </w:r>
            <w:r w:rsidR="00A735F8" w:rsidRPr="009A0A74">
              <w:rPr>
                <w:rFonts w:ascii="Arial" w:hAnsi="Arial" w:cs="Arial"/>
                <w:color w:val="000000" w:themeColor="text1"/>
                <w:szCs w:val="21"/>
              </w:rPr>
              <w:t>ong</w:t>
            </w:r>
            <w:r w:rsidR="005543EF" w:rsidRPr="009A0A74">
              <w:rPr>
                <w:rFonts w:ascii="Arial" w:hAnsi="Arial" w:cs="Arial"/>
                <w:color w:val="000000" w:themeColor="text1"/>
                <w:szCs w:val="21"/>
              </w:rPr>
              <w:t>-</w:t>
            </w:r>
            <w:r w:rsidR="00A735F8" w:rsidRPr="009A0A74">
              <w:rPr>
                <w:rFonts w:ascii="Arial" w:hAnsi="Arial" w:cs="Arial"/>
                <w:color w:val="000000" w:themeColor="text1"/>
                <w:szCs w:val="21"/>
              </w:rPr>
              <w:t>term</w:t>
            </w:r>
          </w:p>
        </w:tc>
        <w:tc>
          <w:tcPr>
            <w:tcW w:w="1701" w:type="dxa"/>
          </w:tcPr>
          <w:p w14:paraId="62EDD12D" w14:textId="5187C0EF" w:rsidR="00A735F8" w:rsidRPr="009A0A74" w:rsidRDefault="00A735F8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aspirin</w:t>
            </w:r>
          </w:p>
        </w:tc>
        <w:tc>
          <w:tcPr>
            <w:tcW w:w="1842" w:type="dxa"/>
          </w:tcPr>
          <w:p w14:paraId="587E8749" w14:textId="0269B516" w:rsidR="00A735F8" w:rsidRPr="009A0A74" w:rsidRDefault="00A735F8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100mg/qd</w:t>
            </w:r>
          </w:p>
        </w:tc>
        <w:tc>
          <w:tcPr>
            <w:tcW w:w="1701" w:type="dxa"/>
          </w:tcPr>
          <w:p w14:paraId="116F7DDD" w14:textId="2AF0529F" w:rsidR="00A735F8" w:rsidRPr="009A0A74" w:rsidRDefault="00A735F8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>oral application</w:t>
            </w:r>
          </w:p>
        </w:tc>
        <w:tc>
          <w:tcPr>
            <w:tcW w:w="2277" w:type="dxa"/>
          </w:tcPr>
          <w:p w14:paraId="2269AAB7" w14:textId="5D68D6B9" w:rsidR="00A735F8" w:rsidRPr="009A0A74" w:rsidRDefault="008C7C05" w:rsidP="005C3C7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A0A74">
              <w:rPr>
                <w:rFonts w:ascii="Arial" w:hAnsi="Arial" w:cs="Arial"/>
                <w:color w:val="000000" w:themeColor="text1"/>
                <w:szCs w:val="21"/>
              </w:rPr>
              <w:t xml:space="preserve">1 year after removing </w:t>
            </w:r>
            <w:r w:rsidR="005E1F63" w:rsidRPr="009A0A74">
              <w:rPr>
                <w:rFonts w:ascii="Arial" w:hAnsi="Arial" w:cs="Arial"/>
                <w:color w:val="000000" w:themeColor="text1"/>
                <w:szCs w:val="21"/>
              </w:rPr>
              <w:t xml:space="preserve">the </w:t>
            </w:r>
            <w:r w:rsidRPr="009A0A74">
              <w:rPr>
                <w:rFonts w:ascii="Arial" w:hAnsi="Arial" w:cs="Arial"/>
                <w:color w:val="000000" w:themeColor="text1"/>
                <w:szCs w:val="21"/>
              </w:rPr>
              <w:t>drainage tube</w:t>
            </w:r>
          </w:p>
        </w:tc>
      </w:tr>
    </w:tbl>
    <w:p w14:paraId="4F53C25B" w14:textId="77777777" w:rsidR="00BA597B" w:rsidRPr="009A0A74" w:rsidRDefault="00BA597B">
      <w:pPr>
        <w:rPr>
          <w:rFonts w:ascii="Arial" w:hAnsi="Arial" w:cs="Arial"/>
          <w:sz w:val="20"/>
          <w:szCs w:val="21"/>
        </w:rPr>
      </w:pPr>
    </w:p>
    <w:sectPr w:rsidR="00BA597B" w:rsidRPr="009A0A74" w:rsidSect="001F086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250772" w14:textId="77777777" w:rsidR="001F0702" w:rsidRDefault="001F0702" w:rsidP="007F35A5">
      <w:r>
        <w:separator/>
      </w:r>
    </w:p>
  </w:endnote>
  <w:endnote w:type="continuationSeparator" w:id="0">
    <w:p w14:paraId="2D64FF76" w14:textId="77777777" w:rsidR="001F0702" w:rsidRDefault="001F0702" w:rsidP="007F3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446E66" w14:textId="77777777" w:rsidR="001F0702" w:rsidRDefault="001F0702" w:rsidP="007F35A5">
      <w:r>
        <w:separator/>
      </w:r>
    </w:p>
  </w:footnote>
  <w:footnote w:type="continuationSeparator" w:id="0">
    <w:p w14:paraId="7D1F0483" w14:textId="77777777" w:rsidR="001F0702" w:rsidRDefault="001F0702" w:rsidP="007F3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07F"/>
    <w:rsid w:val="00012472"/>
    <w:rsid w:val="000A1943"/>
    <w:rsid w:val="001F0702"/>
    <w:rsid w:val="001F086A"/>
    <w:rsid w:val="00371C75"/>
    <w:rsid w:val="003B06B4"/>
    <w:rsid w:val="003B09B9"/>
    <w:rsid w:val="003C2890"/>
    <w:rsid w:val="003F12B0"/>
    <w:rsid w:val="004165BF"/>
    <w:rsid w:val="00456930"/>
    <w:rsid w:val="005543EF"/>
    <w:rsid w:val="005C3C7E"/>
    <w:rsid w:val="005E1F63"/>
    <w:rsid w:val="00643770"/>
    <w:rsid w:val="00663144"/>
    <w:rsid w:val="006E629D"/>
    <w:rsid w:val="006E63B8"/>
    <w:rsid w:val="00740A58"/>
    <w:rsid w:val="007F35A5"/>
    <w:rsid w:val="0085107F"/>
    <w:rsid w:val="00876AB6"/>
    <w:rsid w:val="008C7C05"/>
    <w:rsid w:val="009A0A74"/>
    <w:rsid w:val="00A735F8"/>
    <w:rsid w:val="00AE25C4"/>
    <w:rsid w:val="00BA597B"/>
    <w:rsid w:val="00CA0FE3"/>
    <w:rsid w:val="00EA1823"/>
    <w:rsid w:val="00EC0EEC"/>
    <w:rsid w:val="00F4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09F69"/>
  <w15:chartTrackingRefBased/>
  <w15:docId w15:val="{E2A5C51F-1834-484F-8D1B-07280CA35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35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3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35A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F35A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F35A5"/>
    <w:rPr>
      <w:sz w:val="18"/>
      <w:szCs w:val="18"/>
    </w:rPr>
  </w:style>
  <w:style w:type="table" w:styleId="a9">
    <w:name w:val="Table Grid"/>
    <w:basedOn w:val="a1"/>
    <w:uiPriority w:val="39"/>
    <w:rsid w:val="00A73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2CBC1-B754-4EF7-BEDD-4A725EB6E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ei</dc:creator>
  <cp:keywords/>
  <dc:description/>
  <cp:lastModifiedBy>chen lei</cp:lastModifiedBy>
  <cp:revision>21</cp:revision>
  <dcterms:created xsi:type="dcterms:W3CDTF">2020-11-26T07:54:00Z</dcterms:created>
  <dcterms:modified xsi:type="dcterms:W3CDTF">2021-03-10T12:55:00Z</dcterms:modified>
</cp:coreProperties>
</file>